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EC6EF" w14:textId="77777777" w:rsidR="00A433C8" w:rsidRPr="00A73BBA" w:rsidRDefault="00A433C8" w:rsidP="00A433C8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73BBA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 xml:space="preserve">Efficient Oxidative Degradation of Azo Dyes by </w:t>
      </w:r>
      <w:proofErr w:type="gramStart"/>
      <w:r w:rsidRPr="00A73BBA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Cobalt(</w:t>
      </w:r>
      <w:proofErr w:type="gramEnd"/>
      <w:r w:rsidRPr="00A73BBA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II) Porphyrin Complex Supported on Modified Bentonite and Chitosan: Structural Characterization and Mechanistic Insight</w:t>
      </w:r>
      <w:r w:rsidRPr="00A73BB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336C352" w14:textId="39A83E1B" w:rsidR="00B52DC0" w:rsidRPr="00A73BBA" w:rsidRDefault="00B52DC0" w:rsidP="00B52DC0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bookmarkStart w:id="0" w:name="_Hlk202300962"/>
      <w:r w:rsidRPr="00A73BBA">
        <w:rPr>
          <w:rFonts w:asciiTheme="majorBidi" w:hAnsiTheme="majorBidi" w:cstheme="majorBidi"/>
          <w:b/>
          <w:bCs/>
        </w:rPr>
        <w:t>Sahar H. El</w:t>
      </w:r>
      <w:r w:rsidRPr="00A73BBA">
        <w:rPr>
          <w:rFonts w:asciiTheme="majorBidi" w:hAnsiTheme="majorBidi" w:cstheme="majorBidi"/>
          <w:b/>
          <w:bCs/>
        </w:rPr>
        <w:noBreakHyphen/>
      </w:r>
      <w:proofErr w:type="spellStart"/>
      <w:r w:rsidRPr="00A73BBA">
        <w:rPr>
          <w:rFonts w:asciiTheme="majorBidi" w:hAnsiTheme="majorBidi" w:cstheme="majorBidi"/>
          <w:b/>
          <w:bCs/>
        </w:rPr>
        <w:t>Khalafy</w:t>
      </w:r>
      <w:proofErr w:type="spellEnd"/>
      <w:r w:rsidRPr="00A73BBA">
        <w:rPr>
          <w:rFonts w:asciiTheme="majorBidi" w:hAnsiTheme="majorBidi" w:cstheme="majorBidi"/>
          <w:b/>
          <w:bCs/>
        </w:rPr>
        <w:t xml:space="preserve"> *,</w:t>
      </w:r>
      <w:r w:rsidR="0011264F" w:rsidRPr="00A73BBA">
        <w:rPr>
          <w:rFonts w:asciiTheme="majorBidi" w:hAnsiTheme="majorBidi" w:cstheme="majorBidi"/>
          <w:b/>
          <w:bCs/>
        </w:rPr>
        <w:t xml:space="preserve"> Mahmoud T. Hassanein,</w:t>
      </w:r>
      <w:r w:rsidRPr="00A73BBA">
        <w:rPr>
          <w:rFonts w:asciiTheme="majorBidi" w:hAnsiTheme="majorBidi" w:cstheme="majorBidi"/>
          <w:b/>
          <w:bCs/>
        </w:rPr>
        <w:t xml:space="preserve"> Nehal A. Salahuddin, &amp; </w:t>
      </w:r>
      <w:r w:rsidR="0011264F" w:rsidRPr="00A73BBA">
        <w:rPr>
          <w:rFonts w:asciiTheme="majorBidi" w:hAnsiTheme="majorBidi" w:cstheme="majorBidi"/>
          <w:b/>
          <w:bCs/>
        </w:rPr>
        <w:t xml:space="preserve">Mohamed M. </w:t>
      </w:r>
      <w:proofErr w:type="spellStart"/>
      <w:r w:rsidR="0011264F" w:rsidRPr="00A73BBA">
        <w:rPr>
          <w:rFonts w:asciiTheme="majorBidi" w:hAnsiTheme="majorBidi" w:cstheme="majorBidi"/>
          <w:b/>
          <w:bCs/>
        </w:rPr>
        <w:t>Alaskary</w:t>
      </w:r>
      <w:proofErr w:type="spellEnd"/>
      <w:r w:rsidR="0011264F" w:rsidRPr="00A73BBA">
        <w:rPr>
          <w:rFonts w:asciiTheme="majorBidi" w:hAnsiTheme="majorBidi" w:cstheme="majorBidi"/>
          <w:b/>
          <w:bCs/>
        </w:rPr>
        <w:t xml:space="preserve"> </w:t>
      </w:r>
    </w:p>
    <w:bookmarkEnd w:id="0"/>
    <w:p w14:paraId="66EFCD4B" w14:textId="77777777" w:rsidR="00B52DC0" w:rsidRPr="00A73BBA" w:rsidRDefault="00B52DC0" w:rsidP="00B52D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A73BBA">
        <w:rPr>
          <w:rFonts w:asciiTheme="majorBidi" w:hAnsiTheme="majorBidi" w:cstheme="majorBidi"/>
          <w:sz w:val="20"/>
          <w:szCs w:val="20"/>
        </w:rPr>
        <w:t>Department of Chemistry, Faculty of Science, University of Tanta, Tanta 31527, Egypt.</w:t>
      </w:r>
    </w:p>
    <w:p w14:paraId="18A3B268" w14:textId="77777777" w:rsidR="00B52DC0" w:rsidRPr="00A73BBA" w:rsidRDefault="00B52DC0" w:rsidP="00B52DC0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73BBA">
        <w:rPr>
          <w:rFonts w:asciiTheme="majorBidi" w:hAnsiTheme="majorBidi" w:cstheme="majorBidi"/>
          <w:i/>
          <w:iCs/>
          <w:sz w:val="20"/>
          <w:szCs w:val="20"/>
        </w:rPr>
        <w:t>* Corresponding authors: Sahar H.  El-</w:t>
      </w:r>
      <w:proofErr w:type="spellStart"/>
      <w:proofErr w:type="gramStart"/>
      <w:r w:rsidRPr="00A73BBA">
        <w:rPr>
          <w:rFonts w:asciiTheme="majorBidi" w:hAnsiTheme="majorBidi" w:cstheme="majorBidi"/>
          <w:i/>
          <w:iCs/>
          <w:sz w:val="20"/>
          <w:szCs w:val="20"/>
        </w:rPr>
        <w:t>Khalafy</w:t>
      </w:r>
      <w:proofErr w:type="spellEnd"/>
      <w:r w:rsidRPr="00A73BBA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A73BBA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  <w:r w:rsidRPr="00A73BBA">
        <w:rPr>
          <w:rFonts w:asciiTheme="majorBidi" w:hAnsiTheme="majorBidi" w:cstheme="majorBidi"/>
          <w:i/>
          <w:iCs/>
          <w:sz w:val="20"/>
          <w:szCs w:val="20"/>
        </w:rPr>
        <w:t>E-mail</w:t>
      </w:r>
      <w:proofErr w:type="gramEnd"/>
      <w:r w:rsidRPr="00A73BBA">
        <w:rPr>
          <w:rFonts w:asciiTheme="majorBidi" w:hAnsiTheme="majorBidi" w:cstheme="majorBidi"/>
          <w:i/>
          <w:iCs/>
          <w:sz w:val="20"/>
          <w:szCs w:val="20"/>
        </w:rPr>
        <w:t>: sahar</w:t>
      </w:r>
      <w:r w:rsidRPr="00A73BBA">
        <w:rPr>
          <w:rFonts w:asciiTheme="majorBidi" w:hAnsiTheme="majorBidi" w:cstheme="majorBidi"/>
          <w:i/>
          <w:iCs/>
          <w:sz w:val="20"/>
          <w:szCs w:val="20"/>
        </w:rPr>
        <w:softHyphen/>
        <w:t>_hasouna@science.tanta.edu.eg, Tel: +20-1007276665</w:t>
      </w:r>
    </w:p>
    <w:p w14:paraId="4667BDAE" w14:textId="51C02A70" w:rsidR="006A26DE" w:rsidRPr="00A73BBA" w:rsidRDefault="006A26DE" w:rsidP="00577494">
      <w:pPr>
        <w:pStyle w:val="ListParagraph"/>
        <w:bidi w:val="0"/>
        <w:spacing w:after="0" w:line="360" w:lineRule="auto"/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7FE495AE" w14:textId="77777777" w:rsidR="00FA2B0F" w:rsidRPr="00A73BBA" w:rsidRDefault="00FA2B0F" w:rsidP="00365304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18FE924" w14:textId="77777777" w:rsidR="00EC3010" w:rsidRPr="00A73BBA" w:rsidRDefault="00EC3010" w:rsidP="00365304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4E4A68A" w14:textId="77777777" w:rsidR="006A26DE" w:rsidRPr="00A73BBA" w:rsidRDefault="006A26DE" w:rsidP="006A26DE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73BBA">
        <w:rPr>
          <w:rFonts w:asciiTheme="majorBidi" w:hAnsiTheme="majorBidi" w:cstheme="majorBidi"/>
          <w:b/>
          <w:bCs/>
          <w:noProof/>
          <w:sz w:val="24"/>
          <w:szCs w:val="24"/>
        </w:rPr>
        <w:t>Supplementary Materials</w:t>
      </w:r>
    </w:p>
    <w:p w14:paraId="4E024315" w14:textId="1ADE4B75" w:rsidR="00CE546E" w:rsidRPr="00A73BBA" w:rsidRDefault="00365304" w:rsidP="0041161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73BBA">
        <w:rPr>
          <w:noProof/>
        </w:rPr>
        <w:tab/>
      </w:r>
    </w:p>
    <w:p w14:paraId="47D46BD3" w14:textId="4164980A" w:rsidR="00CE546E" w:rsidRPr="00A73BBA" w:rsidRDefault="00CE546E" w:rsidP="00CE546E">
      <w:pPr>
        <w:rPr>
          <w:noProof/>
        </w:rPr>
      </w:pPr>
    </w:p>
    <w:p w14:paraId="16E3A7EE" w14:textId="77777777" w:rsidR="00EC3010" w:rsidRPr="00A73BBA" w:rsidRDefault="00EC3010" w:rsidP="00CE546E">
      <w:pPr>
        <w:rPr>
          <w:noProof/>
        </w:rPr>
      </w:pPr>
    </w:p>
    <w:p w14:paraId="1D6CEAA4" w14:textId="77777777" w:rsidR="00EC3010" w:rsidRPr="00A73BBA" w:rsidRDefault="00EC3010" w:rsidP="00CE546E">
      <w:pPr>
        <w:rPr>
          <w:noProof/>
        </w:rPr>
      </w:pPr>
    </w:p>
    <w:p w14:paraId="1B9436CD" w14:textId="77777777" w:rsidR="00EC3010" w:rsidRPr="00A73BBA" w:rsidRDefault="00EC3010" w:rsidP="00CE546E">
      <w:pPr>
        <w:rPr>
          <w:noProof/>
        </w:rPr>
      </w:pPr>
    </w:p>
    <w:p w14:paraId="4A90EFE1" w14:textId="77777777" w:rsidR="00EC3010" w:rsidRPr="00A73BBA" w:rsidRDefault="00EC3010" w:rsidP="00CE546E">
      <w:pPr>
        <w:rPr>
          <w:noProof/>
        </w:rPr>
      </w:pPr>
    </w:p>
    <w:p w14:paraId="40B8A01D" w14:textId="77777777" w:rsidR="00EC3010" w:rsidRPr="00A73BBA" w:rsidRDefault="00EC3010" w:rsidP="00CE546E">
      <w:pPr>
        <w:rPr>
          <w:noProof/>
        </w:rPr>
      </w:pPr>
    </w:p>
    <w:p w14:paraId="7A131E9E" w14:textId="77777777" w:rsidR="00EC3010" w:rsidRPr="00A73BBA" w:rsidRDefault="00EC3010" w:rsidP="00CE546E">
      <w:pPr>
        <w:rPr>
          <w:noProof/>
        </w:rPr>
      </w:pPr>
    </w:p>
    <w:p w14:paraId="3F2B2544" w14:textId="77777777" w:rsidR="00EC3010" w:rsidRPr="00A73BBA" w:rsidRDefault="00EC3010" w:rsidP="00CE546E">
      <w:pPr>
        <w:rPr>
          <w:noProof/>
        </w:rPr>
      </w:pPr>
    </w:p>
    <w:p w14:paraId="69C350F9" w14:textId="77777777" w:rsidR="00EC3010" w:rsidRPr="00A73BBA" w:rsidRDefault="00EC3010" w:rsidP="00CE546E">
      <w:pPr>
        <w:rPr>
          <w:noProof/>
        </w:rPr>
      </w:pPr>
    </w:p>
    <w:p w14:paraId="5B75C197" w14:textId="77777777" w:rsidR="00EC3010" w:rsidRPr="00A73BBA" w:rsidRDefault="00EC3010" w:rsidP="00CE546E">
      <w:pPr>
        <w:rPr>
          <w:noProof/>
        </w:rPr>
      </w:pPr>
    </w:p>
    <w:p w14:paraId="7A998801" w14:textId="77777777" w:rsidR="00EC3010" w:rsidRPr="00A73BBA" w:rsidRDefault="00EC3010" w:rsidP="00CE546E">
      <w:pPr>
        <w:rPr>
          <w:noProof/>
        </w:rPr>
      </w:pPr>
    </w:p>
    <w:p w14:paraId="742B3D52" w14:textId="77777777" w:rsidR="00EC3010" w:rsidRPr="00A73BBA" w:rsidRDefault="00EC3010" w:rsidP="00CE546E">
      <w:pPr>
        <w:rPr>
          <w:rFonts w:asciiTheme="majorBidi" w:hAnsiTheme="majorBidi" w:cstheme="majorBidi"/>
        </w:rPr>
      </w:pPr>
    </w:p>
    <w:p w14:paraId="566B6C18" w14:textId="77777777" w:rsidR="00EC3010" w:rsidRPr="00A73BBA" w:rsidRDefault="00EC3010" w:rsidP="00CE546E">
      <w:pPr>
        <w:rPr>
          <w:rFonts w:asciiTheme="majorBidi" w:hAnsiTheme="majorBidi" w:cstheme="majorBidi"/>
        </w:rPr>
      </w:pPr>
    </w:p>
    <w:p w14:paraId="1D04A22B" w14:textId="77777777" w:rsidR="00EC3010" w:rsidRPr="00A73BBA" w:rsidRDefault="00EC3010" w:rsidP="00CE546E">
      <w:pPr>
        <w:rPr>
          <w:rFonts w:asciiTheme="majorBidi" w:hAnsiTheme="majorBidi" w:cstheme="majorBidi"/>
        </w:rPr>
      </w:pPr>
    </w:p>
    <w:p w14:paraId="31A37422" w14:textId="53F32DB4" w:rsidR="00CE546E" w:rsidRPr="00A73BBA" w:rsidRDefault="00CE546E" w:rsidP="00D0293D">
      <w:pPr>
        <w:rPr>
          <w:rFonts w:asciiTheme="majorBidi" w:hAnsiTheme="majorBidi" w:cstheme="majorBidi"/>
        </w:rPr>
      </w:pPr>
    </w:p>
    <w:p w14:paraId="52D9FD5D" w14:textId="77777777" w:rsidR="00865311" w:rsidRPr="00A73BBA" w:rsidRDefault="00865311" w:rsidP="0086531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75A9AD6" w14:textId="77777777" w:rsidR="00D0293D" w:rsidRPr="00A73BBA" w:rsidRDefault="00D0293D" w:rsidP="00D0293D">
      <w:pPr>
        <w:rPr>
          <w:rFonts w:asciiTheme="majorBidi" w:hAnsiTheme="majorBidi" w:cstheme="majorBidi"/>
        </w:rPr>
      </w:pPr>
    </w:p>
    <w:tbl>
      <w:tblPr>
        <w:tblStyle w:val="PlainTable4"/>
        <w:tblW w:w="7650" w:type="dxa"/>
        <w:tblInd w:w="864" w:type="dxa"/>
        <w:tblLook w:val="04A0" w:firstRow="1" w:lastRow="0" w:firstColumn="1" w:lastColumn="0" w:noHBand="0" w:noVBand="1"/>
      </w:tblPr>
      <w:tblGrid>
        <w:gridCol w:w="1804"/>
        <w:gridCol w:w="2966"/>
        <w:gridCol w:w="2880"/>
      </w:tblGrid>
      <w:tr w:rsidR="00A73BBA" w:rsidRPr="00A73BBA" w14:paraId="0BF723CA" w14:textId="77777777" w:rsidTr="00D92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double" w:sz="4" w:space="0" w:color="4472C4" w:themeColor="accent1"/>
              <w:bottom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19F2EA19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bookmarkStart w:id="1" w:name="_Hlk202034884"/>
            <w:bookmarkStart w:id="2" w:name="_Hlk184995402"/>
            <w:r w:rsidRPr="00A73BBA">
              <w:rPr>
                <w:rFonts w:asciiTheme="majorBidi" w:hAnsiTheme="majorBidi" w:cstheme="majorBidi"/>
              </w:rPr>
              <w:lastRenderedPageBreak/>
              <w:t>Lattice Parameters</w:t>
            </w:r>
          </w:p>
        </w:tc>
        <w:tc>
          <w:tcPr>
            <w:tcW w:w="2966" w:type="dxa"/>
            <w:tcBorders>
              <w:top w:val="double" w:sz="4" w:space="0" w:color="4472C4" w:themeColor="accent1"/>
              <w:bottom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1E216ADF" w14:textId="49EEA8F5" w:rsidR="00D92A41" w:rsidRPr="00A73BBA" w:rsidRDefault="00256555" w:rsidP="00256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A73BBA">
              <w:rPr>
                <w:rFonts w:asciiTheme="majorBidi" w:hAnsiTheme="majorBidi" w:cstheme="majorBidi"/>
                <w:lang w:val="en-US"/>
              </w:rPr>
              <w:t>Co(</w:t>
            </w:r>
            <w:proofErr w:type="gramEnd"/>
            <w:r w:rsidRPr="00A73BBA">
              <w:rPr>
                <w:rFonts w:asciiTheme="majorBidi" w:hAnsiTheme="majorBidi" w:cstheme="majorBidi"/>
                <w:lang w:val="en-US"/>
              </w:rPr>
              <w:t>II)TP-OHPP/ CPTES-Bentonite clay</w:t>
            </w:r>
          </w:p>
        </w:tc>
        <w:tc>
          <w:tcPr>
            <w:tcW w:w="2880" w:type="dxa"/>
            <w:tcBorders>
              <w:top w:val="double" w:sz="4" w:space="0" w:color="4472C4" w:themeColor="accent1"/>
              <w:bottom w:val="double" w:sz="4" w:space="0" w:color="4472C4" w:themeColor="accent1"/>
            </w:tcBorders>
            <w:vAlign w:val="center"/>
          </w:tcPr>
          <w:p w14:paraId="02C7A1E4" w14:textId="77777777" w:rsidR="00D92A41" w:rsidRPr="00A73BBA" w:rsidRDefault="00D92A41" w:rsidP="00D92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3F9A645F" w14:textId="77777777" w:rsidR="00D92A41" w:rsidRPr="00A73BBA" w:rsidRDefault="00D92A41" w:rsidP="00D92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A73BBA">
              <w:rPr>
                <w:rFonts w:asciiTheme="majorBidi" w:hAnsiTheme="majorBidi" w:cstheme="majorBidi"/>
              </w:rPr>
              <w:t>Co(</w:t>
            </w:r>
            <w:proofErr w:type="gramEnd"/>
            <w:r w:rsidRPr="00A73BBA">
              <w:rPr>
                <w:rFonts w:asciiTheme="majorBidi" w:hAnsiTheme="majorBidi" w:cstheme="majorBidi"/>
              </w:rPr>
              <w:t>II)TP-OHPP/ CPTES-Bent/Cs</w:t>
            </w:r>
          </w:p>
          <w:p w14:paraId="030DB1BA" w14:textId="77777777" w:rsidR="00D92A41" w:rsidRPr="00A73BBA" w:rsidRDefault="00D92A41" w:rsidP="00D92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bookmarkEnd w:id="1"/>
      <w:tr w:rsidR="00A73BBA" w:rsidRPr="00A73BBA" w14:paraId="1C5E54C8" w14:textId="77777777" w:rsidTr="00D92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double" w:sz="4" w:space="0" w:color="4472C4" w:themeColor="accent1"/>
              <w:right w:val="double" w:sz="4" w:space="0" w:color="4472C4" w:themeColor="accent1"/>
            </w:tcBorders>
          </w:tcPr>
          <w:p w14:paraId="2324BF5F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73BBA">
              <w:rPr>
                <w:rFonts w:asciiTheme="majorBidi" w:hAnsiTheme="majorBidi" w:cstheme="majorBidi"/>
              </w:rPr>
              <w:t xml:space="preserve">Lattice constant </w:t>
            </w:r>
          </w:p>
          <w:p w14:paraId="53CE61D3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  <w:i/>
                <w:iCs/>
              </w:rPr>
              <w:t>a</w:t>
            </w:r>
            <w:r w:rsidRPr="00A73BBA">
              <w:rPr>
                <w:rFonts w:asciiTheme="majorBidi" w:hAnsiTheme="majorBidi" w:cstheme="majorBidi"/>
              </w:rPr>
              <w:t xml:space="preserve"> (Å)</w:t>
            </w:r>
          </w:p>
        </w:tc>
        <w:tc>
          <w:tcPr>
            <w:tcW w:w="2966" w:type="dxa"/>
            <w:tcBorders>
              <w:top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0E433706" w14:textId="2109615D" w:rsidR="00D92A41" w:rsidRPr="00A73BBA" w:rsidRDefault="00D92A41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7.84</w:t>
            </w:r>
          </w:p>
        </w:tc>
        <w:tc>
          <w:tcPr>
            <w:tcW w:w="2880" w:type="dxa"/>
            <w:tcBorders>
              <w:top w:val="double" w:sz="4" w:space="0" w:color="4472C4" w:themeColor="accent1"/>
            </w:tcBorders>
            <w:vAlign w:val="center"/>
          </w:tcPr>
          <w:p w14:paraId="43A2A9DC" w14:textId="2AC023D1" w:rsidR="00D92A41" w:rsidRPr="00A73BBA" w:rsidRDefault="007B3F72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7.67</w:t>
            </w:r>
          </w:p>
        </w:tc>
      </w:tr>
      <w:tr w:rsidR="00A73BBA" w:rsidRPr="00A73BBA" w14:paraId="208D29A8" w14:textId="77777777" w:rsidTr="00D92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double" w:sz="4" w:space="0" w:color="4472C4" w:themeColor="accent1"/>
            </w:tcBorders>
          </w:tcPr>
          <w:p w14:paraId="69E73167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</w:rPr>
              <w:t>Lattice volume</w:t>
            </w:r>
          </w:p>
          <w:p w14:paraId="655F37D3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  <w:i/>
                <w:iCs/>
              </w:rPr>
              <w:t>V</w:t>
            </w:r>
            <w:r w:rsidRPr="00A73BBA">
              <w:rPr>
                <w:rFonts w:asciiTheme="majorBidi" w:hAnsiTheme="majorBidi" w:cstheme="majorBidi"/>
              </w:rPr>
              <w:t xml:space="preserve"> (Å</w:t>
            </w:r>
            <w:r w:rsidRPr="00A73BBA">
              <w:rPr>
                <w:rFonts w:asciiTheme="majorBidi" w:hAnsiTheme="majorBidi" w:cstheme="majorBidi"/>
                <w:vertAlign w:val="superscript"/>
              </w:rPr>
              <w:t>3</w:t>
            </w:r>
            <w:r w:rsidRPr="00A73BB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66" w:type="dxa"/>
            <w:tcBorders>
              <w:right w:val="double" w:sz="4" w:space="0" w:color="4472C4" w:themeColor="accent1"/>
            </w:tcBorders>
            <w:vAlign w:val="center"/>
          </w:tcPr>
          <w:p w14:paraId="116A5BD7" w14:textId="275454F5" w:rsidR="00D92A41" w:rsidRPr="00A73BBA" w:rsidRDefault="00D92A41" w:rsidP="00D9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481.89</w:t>
            </w:r>
          </w:p>
        </w:tc>
        <w:tc>
          <w:tcPr>
            <w:tcW w:w="2880" w:type="dxa"/>
            <w:vAlign w:val="center"/>
          </w:tcPr>
          <w:p w14:paraId="38520C44" w14:textId="662CD5F4" w:rsidR="00D92A41" w:rsidRPr="00A73BBA" w:rsidRDefault="007B3F72" w:rsidP="00D9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451.22</w:t>
            </w:r>
          </w:p>
        </w:tc>
      </w:tr>
      <w:tr w:rsidR="00A73BBA" w:rsidRPr="00A73BBA" w14:paraId="33F77535" w14:textId="77777777" w:rsidTr="00D92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double" w:sz="4" w:space="0" w:color="4472C4" w:themeColor="accent1"/>
            </w:tcBorders>
          </w:tcPr>
          <w:p w14:paraId="6283E619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</w:rPr>
              <w:t>Crystallite size</w:t>
            </w:r>
          </w:p>
          <w:p w14:paraId="791F45A3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  <w:i/>
                <w:iCs/>
              </w:rPr>
              <w:t>D</w:t>
            </w:r>
            <w:r w:rsidRPr="00A73BBA">
              <w:rPr>
                <w:rFonts w:asciiTheme="majorBidi" w:hAnsiTheme="majorBidi" w:cstheme="majorBidi"/>
              </w:rPr>
              <w:t xml:space="preserve"> (nm)</w:t>
            </w:r>
          </w:p>
        </w:tc>
        <w:tc>
          <w:tcPr>
            <w:tcW w:w="2966" w:type="dxa"/>
            <w:tcBorders>
              <w:right w:val="double" w:sz="4" w:space="0" w:color="4472C4" w:themeColor="accent1"/>
            </w:tcBorders>
            <w:vAlign w:val="center"/>
          </w:tcPr>
          <w:p w14:paraId="1B46EB10" w14:textId="242D9225" w:rsidR="00D92A41" w:rsidRPr="00A73BBA" w:rsidRDefault="00D92A41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38.74</w:t>
            </w:r>
          </w:p>
        </w:tc>
        <w:tc>
          <w:tcPr>
            <w:tcW w:w="2880" w:type="dxa"/>
            <w:vAlign w:val="center"/>
          </w:tcPr>
          <w:p w14:paraId="0AB4785E" w14:textId="20F1BBC9" w:rsidR="00D92A41" w:rsidRPr="00A73BBA" w:rsidRDefault="007B3F72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16.40</w:t>
            </w:r>
          </w:p>
        </w:tc>
      </w:tr>
      <w:tr w:rsidR="00A73BBA" w:rsidRPr="00A73BBA" w14:paraId="2C77B3B2" w14:textId="77777777" w:rsidTr="00D92A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right w:val="double" w:sz="4" w:space="0" w:color="4472C4" w:themeColor="accent1"/>
            </w:tcBorders>
          </w:tcPr>
          <w:p w14:paraId="3758347E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73BBA">
              <w:rPr>
                <w:rFonts w:asciiTheme="majorBidi" w:hAnsiTheme="majorBidi" w:cstheme="majorBidi"/>
              </w:rPr>
              <w:t xml:space="preserve">Dislocation line density </w:t>
            </w:r>
            <w:r w:rsidRPr="00A73BBA">
              <w:rPr>
                <w:rFonts w:asciiTheme="majorBidi" w:hAnsiTheme="majorBidi" w:cstheme="majorBidi"/>
                <w:i/>
                <w:iCs/>
              </w:rPr>
              <w:t>(⸹)</w:t>
            </w:r>
          </w:p>
        </w:tc>
        <w:tc>
          <w:tcPr>
            <w:tcW w:w="2966" w:type="dxa"/>
            <w:tcBorders>
              <w:right w:val="double" w:sz="4" w:space="0" w:color="4472C4" w:themeColor="accent1"/>
            </w:tcBorders>
            <w:vAlign w:val="center"/>
          </w:tcPr>
          <w:p w14:paraId="19D20ADE" w14:textId="25D1B4C7" w:rsidR="00D92A41" w:rsidRPr="00A73BBA" w:rsidRDefault="00D92A41" w:rsidP="00D9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33.78</w:t>
            </w:r>
          </w:p>
        </w:tc>
        <w:tc>
          <w:tcPr>
            <w:tcW w:w="2880" w:type="dxa"/>
            <w:vAlign w:val="center"/>
          </w:tcPr>
          <w:p w14:paraId="29F7B540" w14:textId="7777DBB2" w:rsidR="00D92A41" w:rsidRPr="00A73BBA" w:rsidRDefault="007B3F72" w:rsidP="00D92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66.6</w:t>
            </w:r>
          </w:p>
        </w:tc>
      </w:tr>
      <w:tr w:rsidR="00A73BBA" w:rsidRPr="00A73BBA" w14:paraId="04968ECA" w14:textId="77777777" w:rsidTr="00D92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double" w:sz="4" w:space="0" w:color="4472C4" w:themeColor="accent1"/>
              <w:right w:val="double" w:sz="4" w:space="0" w:color="4472C4" w:themeColor="accent1"/>
            </w:tcBorders>
          </w:tcPr>
          <w:p w14:paraId="07358604" w14:textId="77777777" w:rsidR="00D92A41" w:rsidRPr="00A73BBA" w:rsidRDefault="00D92A41" w:rsidP="00D92A41">
            <w:pPr>
              <w:jc w:val="center"/>
              <w:rPr>
                <w:rFonts w:asciiTheme="majorBidi" w:hAnsiTheme="majorBidi" w:cstheme="majorBidi"/>
              </w:rPr>
            </w:pPr>
            <w:r w:rsidRPr="00A73BBA">
              <w:rPr>
                <w:rFonts w:asciiTheme="majorBidi" w:hAnsiTheme="majorBidi" w:cstheme="majorBidi"/>
              </w:rPr>
              <w:t>Root means square error (RMS)</w:t>
            </w:r>
          </w:p>
        </w:tc>
        <w:tc>
          <w:tcPr>
            <w:tcW w:w="2966" w:type="dxa"/>
            <w:tcBorders>
              <w:bottom w:val="double" w:sz="4" w:space="0" w:color="4472C4" w:themeColor="accent1"/>
              <w:right w:val="double" w:sz="4" w:space="0" w:color="4472C4" w:themeColor="accent1"/>
            </w:tcBorders>
            <w:vAlign w:val="center"/>
          </w:tcPr>
          <w:p w14:paraId="2377EC6C" w14:textId="1E3D55AF" w:rsidR="00D92A41" w:rsidRPr="00A73BBA" w:rsidRDefault="00D92A41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19.50</w:t>
            </w:r>
          </w:p>
        </w:tc>
        <w:tc>
          <w:tcPr>
            <w:tcW w:w="2880" w:type="dxa"/>
            <w:tcBorders>
              <w:bottom w:val="double" w:sz="4" w:space="0" w:color="4472C4" w:themeColor="accent1"/>
            </w:tcBorders>
            <w:vAlign w:val="center"/>
          </w:tcPr>
          <w:p w14:paraId="4AB5A7A0" w14:textId="22FD8D3A" w:rsidR="00D92A41" w:rsidRPr="00A73BBA" w:rsidRDefault="007B3F72" w:rsidP="00D92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73BBA">
              <w:rPr>
                <w:rFonts w:asciiTheme="majorBidi" w:hAnsiTheme="majorBidi" w:cstheme="majorBidi"/>
                <w:b/>
                <w:bCs/>
              </w:rPr>
              <w:t>22.84</w:t>
            </w:r>
          </w:p>
        </w:tc>
      </w:tr>
      <w:bookmarkEnd w:id="2"/>
    </w:tbl>
    <w:p w14:paraId="071AC6EC" w14:textId="24A3D537" w:rsidR="00865311" w:rsidRPr="00A73BBA" w:rsidRDefault="00865311" w:rsidP="00D029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AB0FE5" w14:textId="22E328FC" w:rsidR="00CE546E" w:rsidRPr="00A73BBA" w:rsidRDefault="00865311" w:rsidP="00D0293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184822401"/>
      <w:r w:rsidRPr="00A73BB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168D1" w:rsidRPr="00A73BB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3"/>
      <w:r w:rsidR="00D0293D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Lattice parameters of </w:t>
      </w:r>
      <w:proofErr w:type="gramStart"/>
      <w:r w:rsidR="00D0293D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>Co(</w:t>
      </w:r>
      <w:proofErr w:type="gramEnd"/>
      <w:r w:rsidR="00D0293D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>II)TP-OHPP/CPTES–bent</w:t>
      </w:r>
      <w:r w:rsidR="007E4EA6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>onite</w:t>
      </w:r>
      <w:r w:rsidR="00D0293D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clay</w:t>
      </w:r>
      <w:r w:rsidR="00A433C8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2 composite</w:t>
      </w:r>
      <w:r w:rsidR="00D0293D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</w:t>
      </w:r>
      <w:proofErr w:type="gramStart"/>
      <w:r w:rsidR="00D0293D" w:rsidRPr="00A73BBA">
        <w:rPr>
          <w:rFonts w:asciiTheme="majorBidi" w:hAnsiTheme="majorBidi" w:cstheme="majorBidi"/>
          <w:b/>
          <w:bCs/>
          <w:sz w:val="24"/>
          <w:szCs w:val="24"/>
        </w:rPr>
        <w:t>Co(</w:t>
      </w:r>
      <w:proofErr w:type="gramEnd"/>
      <w:r w:rsidR="00D0293D"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II)TP-OHPP/ CPTES-Bent/Cs </w:t>
      </w:r>
      <w:r w:rsidR="00A433C8"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3 </w:t>
      </w:r>
      <w:r w:rsidR="00A433C8" w:rsidRPr="00A73BBA">
        <w:rPr>
          <w:rFonts w:asciiTheme="majorBidi" w:hAnsiTheme="majorBidi" w:cstheme="majorBidi"/>
          <w:b/>
          <w:bCs/>
          <w:sz w:val="24"/>
          <w:szCs w:val="24"/>
          <w:lang w:bidi="ar-EG"/>
        </w:rPr>
        <w:t>composite.</w:t>
      </w:r>
    </w:p>
    <w:p w14:paraId="4B8DB256" w14:textId="5D018E76" w:rsidR="00CE546E" w:rsidRPr="00A73BBA" w:rsidRDefault="00CE546E" w:rsidP="00CE546E">
      <w:pPr>
        <w:rPr>
          <w:rFonts w:asciiTheme="majorBidi" w:hAnsiTheme="majorBidi" w:cstheme="majorBidi"/>
        </w:rPr>
      </w:pPr>
    </w:p>
    <w:p w14:paraId="370D97AF" w14:textId="77777777" w:rsidR="00D90A8D" w:rsidRPr="00A73BBA" w:rsidRDefault="00D90A8D" w:rsidP="00D90A8D">
      <w:pPr>
        <w:tabs>
          <w:tab w:val="left" w:pos="3482"/>
        </w:tabs>
      </w:pPr>
      <w:r w:rsidRPr="00A73BBA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0D510EA" wp14:editId="58F69F46">
            <wp:simplePos x="0" y="0"/>
            <wp:positionH relativeFrom="column">
              <wp:posOffset>-343535</wp:posOffset>
            </wp:positionH>
            <wp:positionV relativeFrom="paragraph">
              <wp:posOffset>57150</wp:posOffset>
            </wp:positionV>
            <wp:extent cx="6696075" cy="4476750"/>
            <wp:effectExtent l="0" t="0" r="0" b="0"/>
            <wp:wrapTight wrapText="bothSides">
              <wp:wrapPolygon edited="0">
                <wp:start x="492" y="368"/>
                <wp:lineTo x="307" y="1287"/>
                <wp:lineTo x="492" y="1746"/>
                <wp:lineTo x="1536" y="2022"/>
                <wp:lineTo x="1536" y="3493"/>
                <wp:lineTo x="1106" y="4412"/>
                <wp:lineTo x="1045" y="5055"/>
                <wp:lineTo x="1045" y="7169"/>
                <wp:lineTo x="1413" y="7905"/>
                <wp:lineTo x="1844" y="9375"/>
                <wp:lineTo x="1598" y="9559"/>
                <wp:lineTo x="369" y="10754"/>
                <wp:lineTo x="307" y="11673"/>
                <wp:lineTo x="983" y="12317"/>
                <wp:lineTo x="1536" y="12500"/>
                <wp:lineTo x="1536" y="13787"/>
                <wp:lineTo x="1106" y="14706"/>
                <wp:lineTo x="1045" y="15534"/>
                <wp:lineTo x="1413" y="16729"/>
                <wp:lineTo x="1659" y="18199"/>
                <wp:lineTo x="1536" y="18291"/>
                <wp:lineTo x="1475" y="19946"/>
                <wp:lineTo x="5039" y="20957"/>
                <wp:lineTo x="18251" y="20957"/>
                <wp:lineTo x="19726" y="20497"/>
                <wp:lineTo x="20463" y="20129"/>
                <wp:lineTo x="20279" y="19670"/>
                <wp:lineTo x="20586" y="19670"/>
                <wp:lineTo x="20770" y="11214"/>
                <wp:lineTo x="20402" y="11030"/>
                <wp:lineTo x="18251" y="10846"/>
                <wp:lineTo x="20279" y="9651"/>
                <wp:lineTo x="20402" y="1746"/>
                <wp:lineTo x="1290" y="368"/>
                <wp:lineTo x="492" y="368"/>
              </wp:wrapPolygon>
            </wp:wrapTight>
            <wp:docPr id="1139440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075" cy="447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3BB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491819" wp14:editId="772E3E7C">
                <wp:simplePos x="0" y="0"/>
                <wp:positionH relativeFrom="column">
                  <wp:posOffset>1859</wp:posOffset>
                </wp:positionH>
                <wp:positionV relativeFrom="paragraph">
                  <wp:posOffset>3113</wp:posOffset>
                </wp:positionV>
                <wp:extent cx="31683176" cy="19575648"/>
                <wp:effectExtent l="0" t="0" r="0" b="0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24C756-5118-DEDB-CCD4-EF753E427E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83176" cy="19575648"/>
                          <a:chOff x="5937747" y="2500766"/>
                          <a:chExt cx="31683176" cy="19575648"/>
                        </a:xfrm>
                      </wpg:grpSpPr>
                      <pic:pic xmlns:pic="http://schemas.openxmlformats.org/drawingml/2006/picture">
                        <pic:nvPicPr>
                          <pic:cNvPr id="1021568507" name="Picture 102156850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5690805" y="2554100"/>
                            <a:ext cx="11875476" cy="99996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8480657" name="Picture 108848065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5691825" y="2500766"/>
                            <a:ext cx="11252194" cy="99996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9681655" name="Picture 47968165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937747" y="11145794"/>
                            <a:ext cx="11929100" cy="10842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7141280" name="Picture 447141280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5904470" y="11234395"/>
                            <a:ext cx="11695289" cy="10842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8030443" name="Picture 448030443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5337346" y="11071569"/>
                            <a:ext cx="12283577" cy="109162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5D4265" id="Group 11" o:spid="_x0000_s1026" style="position:absolute;margin-left:.15pt;margin-top:.25pt;width:2494.75pt;height:1541.4pt;z-index:251659264" coordorigin="59377,25007" coordsize="316831,1957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21568507" o:spid="_x0000_s1027" type="#_x0000_t75" style="position:absolute;left:156908;top:25541;width:118754;height:99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">
                  <v:imagedata r:id="rId13" o:title=""/>
                </v:shape>
                <v:shape id="Picture 1088480657" o:spid="_x0000_s1028" type="#_x0000_t75" style="position:absolute;left:256918;top:25007;width:112522;height:99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">
                  <v:imagedata r:id="rId14" o:title=""/>
                </v:shape>
                <v:shape id="Picture 479681655" o:spid="_x0000_s1029" type="#_x0000_t75" style="position:absolute;left:59377;top:111457;width:119291;height:108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">
                  <v:imagedata r:id="rId15" o:title=""/>
                </v:shape>
                <v:shape id="Picture 447141280" o:spid="_x0000_s1030" type="#_x0000_t75" style="position:absolute;left:159044;top:112343;width:116953;height:108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">
                  <v:imagedata r:id="rId16" o:title=""/>
                </v:shape>
                <v:shape id="Picture 448030443" o:spid="_x0000_s1031" type="#_x0000_t75" style="position:absolute;left:253373;top:110715;width:122836;height:109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">
                  <v:imagedata r:id="rId17" o:title=""/>
                </v:shape>
              </v:group>
            </w:pict>
          </mc:Fallback>
        </mc:AlternateContent>
      </w:r>
    </w:p>
    <w:p w14:paraId="1F80E294" w14:textId="77777777" w:rsidR="00D90A8D" w:rsidRPr="00A73BBA" w:rsidRDefault="00D90A8D" w:rsidP="00D90A8D"/>
    <w:p w14:paraId="2E80FE9D" w14:textId="77777777" w:rsidR="00D90A8D" w:rsidRPr="00A73BBA" w:rsidRDefault="00D90A8D" w:rsidP="00D90A8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25B4A561" w14:textId="6EC0AEE1" w:rsidR="00D90A8D" w:rsidRPr="00A73BBA" w:rsidRDefault="00D90A8D" w:rsidP="00FB4619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B4619" w:rsidRPr="00A73B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168D1" w:rsidRPr="00A73BB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. (a) Electronic absorption spectra during decolorization of MO, MR and OII dyes using </w:t>
      </w:r>
      <w:proofErr w:type="gramStart"/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Co(</w:t>
      </w:r>
      <w:proofErr w:type="gramEnd"/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II)TP-OHPP 1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(b) First-order plot for the degradation of MO, MR and OII with (</w:t>
      </w:r>
      <w:proofErr w:type="spellStart"/>
      <w:r w:rsidRPr="00A73BBA">
        <w:rPr>
          <w:rFonts w:asciiTheme="majorBidi" w:hAnsiTheme="majorBidi" w:cstheme="majorBidi"/>
          <w:b/>
          <w:bCs/>
          <w:sz w:val="24"/>
          <w:szCs w:val="24"/>
        </w:rPr>
        <w:t>k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obs</w:t>
      </w:r>
      <w:proofErr w:type="spellEnd"/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= 0.17, 0.05 and 0.08 respectively). For reaction conditions: (1.33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 M.O dye, (1.11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 M.R dye, (1.42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 OII dye,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(8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in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the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presence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of (9.489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mol/ml) of </w:t>
      </w:r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sym w:font="Symbol" w:char="F05B"/>
      </w:r>
      <w:proofErr w:type="gramStart"/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Co(</w:t>
      </w:r>
      <w:proofErr w:type="gramEnd"/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II)TP-OHPP</w:t>
      </w:r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sym w:font="Symbol" w:char="F05D"/>
      </w:r>
      <w:r w:rsidRPr="00A73BBA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 xml:space="preserve"> 1,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pH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=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at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40</w:t>
      </w:r>
      <w:r w:rsidRPr="00A73BBA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B0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C.</w:t>
      </w:r>
    </w:p>
    <w:p w14:paraId="1E3933A3" w14:textId="77777777" w:rsidR="00D90A8D" w:rsidRPr="00A73BBA" w:rsidRDefault="00D90A8D" w:rsidP="00D90A8D">
      <w:pPr>
        <w:tabs>
          <w:tab w:val="left" w:pos="924"/>
        </w:tabs>
      </w:pPr>
    </w:p>
    <w:p w14:paraId="137EACF0" w14:textId="77777777" w:rsidR="00D90A8D" w:rsidRPr="00A73BBA" w:rsidRDefault="00D90A8D" w:rsidP="00D90A8D">
      <w:pPr>
        <w:tabs>
          <w:tab w:val="left" w:pos="924"/>
        </w:tabs>
      </w:pPr>
    </w:p>
    <w:p w14:paraId="7DBD39EB" w14:textId="77777777" w:rsidR="00D90A8D" w:rsidRPr="00A73BBA" w:rsidRDefault="00D90A8D" w:rsidP="00D90A8D">
      <w:pPr>
        <w:tabs>
          <w:tab w:val="left" w:pos="924"/>
        </w:tabs>
      </w:pPr>
    </w:p>
    <w:p w14:paraId="5F63D831" w14:textId="77777777" w:rsidR="00D90A8D" w:rsidRPr="00A73BBA" w:rsidRDefault="00D90A8D" w:rsidP="00D90A8D">
      <w:pPr>
        <w:tabs>
          <w:tab w:val="left" w:pos="924"/>
        </w:tabs>
      </w:pPr>
    </w:p>
    <w:p w14:paraId="1469B854" w14:textId="77777777" w:rsidR="00D90A8D" w:rsidRPr="00A73BBA" w:rsidRDefault="00D90A8D" w:rsidP="00D90A8D">
      <w:pPr>
        <w:tabs>
          <w:tab w:val="left" w:pos="924"/>
        </w:tabs>
      </w:pPr>
    </w:p>
    <w:p w14:paraId="36D130E7" w14:textId="77777777" w:rsidR="00D90A8D" w:rsidRPr="00A73BBA" w:rsidRDefault="00D90A8D" w:rsidP="00D90A8D">
      <w:pPr>
        <w:tabs>
          <w:tab w:val="left" w:pos="924"/>
        </w:tabs>
      </w:pPr>
    </w:p>
    <w:p w14:paraId="124DE536" w14:textId="77777777" w:rsidR="00D90A8D" w:rsidRPr="00A73BBA" w:rsidRDefault="00D90A8D" w:rsidP="00D90A8D">
      <w:pPr>
        <w:tabs>
          <w:tab w:val="left" w:pos="924"/>
        </w:tabs>
      </w:pPr>
    </w:p>
    <w:p w14:paraId="515F138B" w14:textId="77777777" w:rsidR="00D90A8D" w:rsidRPr="00A73BBA" w:rsidRDefault="00D90A8D" w:rsidP="00D90A8D">
      <w:pPr>
        <w:tabs>
          <w:tab w:val="left" w:pos="924"/>
        </w:tabs>
      </w:pPr>
    </w:p>
    <w:p w14:paraId="477DADE9" w14:textId="77777777" w:rsidR="00D90A8D" w:rsidRPr="00A73BBA" w:rsidRDefault="00D90A8D" w:rsidP="00D90A8D">
      <w:pPr>
        <w:tabs>
          <w:tab w:val="left" w:pos="924"/>
        </w:tabs>
      </w:pPr>
    </w:p>
    <w:p w14:paraId="1210F78A" w14:textId="40BD2217" w:rsidR="00D90A8D" w:rsidRPr="00A73BBA" w:rsidRDefault="00D90A8D" w:rsidP="00D65692">
      <w:r w:rsidRPr="00A73BBA">
        <w:rPr>
          <w:noProof/>
        </w:rPr>
        <w:drawing>
          <wp:anchor distT="0" distB="0" distL="114300" distR="114300" simplePos="0" relativeHeight="251661312" behindDoc="1" locked="0" layoutInCell="1" allowOverlap="1" wp14:anchorId="44201F38" wp14:editId="1F5A9112">
            <wp:simplePos x="0" y="0"/>
            <wp:positionH relativeFrom="column">
              <wp:posOffset>-295275</wp:posOffset>
            </wp:positionH>
            <wp:positionV relativeFrom="paragraph">
              <wp:posOffset>101600</wp:posOffset>
            </wp:positionV>
            <wp:extent cx="6716395" cy="4200525"/>
            <wp:effectExtent l="0" t="0" r="0" b="0"/>
            <wp:wrapTight wrapText="bothSides">
              <wp:wrapPolygon edited="0">
                <wp:start x="429" y="294"/>
                <wp:lineTo x="245" y="980"/>
                <wp:lineTo x="306" y="1567"/>
                <wp:lineTo x="1593" y="2057"/>
                <wp:lineTo x="1348" y="3135"/>
                <wp:lineTo x="1348" y="3527"/>
                <wp:lineTo x="980" y="3918"/>
                <wp:lineTo x="858" y="4114"/>
                <wp:lineTo x="858" y="6759"/>
                <wp:lineTo x="1348" y="8327"/>
                <wp:lineTo x="1287" y="9894"/>
                <wp:lineTo x="429" y="10580"/>
                <wp:lineTo x="245" y="10873"/>
                <wp:lineTo x="245" y="11559"/>
                <wp:lineTo x="1532" y="13029"/>
                <wp:lineTo x="1287" y="13224"/>
                <wp:lineTo x="1287" y="14596"/>
                <wp:lineTo x="796" y="14596"/>
                <wp:lineTo x="796" y="16065"/>
                <wp:lineTo x="1225" y="16163"/>
                <wp:lineTo x="1225" y="18514"/>
                <wp:lineTo x="1409" y="19298"/>
                <wp:lineTo x="1164" y="19690"/>
                <wp:lineTo x="1348" y="20082"/>
                <wp:lineTo x="3798" y="20865"/>
                <wp:lineTo x="3798" y="20963"/>
                <wp:lineTo x="4411" y="21257"/>
                <wp:lineTo x="4656" y="21257"/>
                <wp:lineTo x="18380" y="21061"/>
                <wp:lineTo x="19789" y="20865"/>
                <wp:lineTo x="20708" y="20278"/>
                <wp:lineTo x="20708" y="11657"/>
                <wp:lineTo x="20217" y="11559"/>
                <wp:lineTo x="17093" y="11461"/>
                <wp:lineTo x="20524" y="10482"/>
                <wp:lineTo x="20646" y="1469"/>
                <wp:lineTo x="1042" y="294"/>
                <wp:lineTo x="429" y="294"/>
              </wp:wrapPolygon>
            </wp:wrapTight>
            <wp:docPr id="3776634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395" cy="420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FF518CA" w14:textId="77777777" w:rsidR="00D90A8D" w:rsidRPr="00A73BBA" w:rsidRDefault="00D90A8D" w:rsidP="00D90A8D">
      <w:pPr>
        <w:rPr>
          <w:sz w:val="24"/>
          <w:szCs w:val="24"/>
        </w:rPr>
      </w:pPr>
    </w:p>
    <w:p w14:paraId="68C4C4F0" w14:textId="6F042B79" w:rsidR="00D90A8D" w:rsidRPr="00A73BBA" w:rsidRDefault="00D90A8D" w:rsidP="00FB4619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B4619" w:rsidRPr="00A73B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168D1" w:rsidRPr="00A73BB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. (a) Electronic absorption spectra during decolorization of MO, MR and OII dyes using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A73BBA">
        <w:rPr>
          <w:rFonts w:asciiTheme="majorBidi" w:hAnsiTheme="majorBidi" w:cstheme="majorBidi"/>
          <w:b/>
          <w:bCs/>
          <w:sz w:val="24"/>
          <w:szCs w:val="24"/>
        </w:rPr>
        <w:t>Co(</w:t>
      </w:r>
      <w:proofErr w:type="gramEnd"/>
      <w:r w:rsidRPr="00A73BBA">
        <w:rPr>
          <w:rFonts w:asciiTheme="majorBidi" w:hAnsiTheme="majorBidi" w:cstheme="majorBidi"/>
          <w:b/>
          <w:bCs/>
          <w:sz w:val="24"/>
          <w:szCs w:val="24"/>
        </w:rPr>
        <w:t>II)TP-OHPP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/CPTES-bent 2 composite (b) First-order plot for the degradation of MO, MR and OII with (</w:t>
      </w:r>
      <w:proofErr w:type="spellStart"/>
      <w:r w:rsidRPr="00A73BBA">
        <w:rPr>
          <w:rFonts w:asciiTheme="majorBidi" w:hAnsiTheme="majorBidi" w:cstheme="majorBidi"/>
          <w:b/>
          <w:bCs/>
          <w:sz w:val="24"/>
          <w:szCs w:val="24"/>
        </w:rPr>
        <w:t>k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obs</w:t>
      </w:r>
      <w:proofErr w:type="spellEnd"/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= 0.011, 0.006 and 0.008 respectively). For reaction conditions: (1.33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M.O dye, (1.11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M.R dye, (1.42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OII dye, H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(8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 in the presence of (15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3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g/ml) of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A73BBA">
        <w:rPr>
          <w:rFonts w:asciiTheme="majorBidi" w:hAnsiTheme="majorBidi" w:cstheme="majorBidi"/>
          <w:b/>
          <w:bCs/>
          <w:sz w:val="24"/>
          <w:szCs w:val="24"/>
        </w:rPr>
        <w:t>Co(</w:t>
      </w:r>
      <w:proofErr w:type="gramEnd"/>
      <w:r w:rsidRPr="00A73BBA">
        <w:rPr>
          <w:rFonts w:asciiTheme="majorBidi" w:hAnsiTheme="majorBidi" w:cstheme="majorBidi"/>
          <w:b/>
          <w:bCs/>
          <w:sz w:val="24"/>
          <w:szCs w:val="24"/>
        </w:rPr>
        <w:t>II)TP-OHPP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/CPTES-bent 2, pH =9 at 40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B0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C.</w:t>
      </w:r>
    </w:p>
    <w:p w14:paraId="5FC416EF" w14:textId="77777777" w:rsidR="00D90A8D" w:rsidRPr="00A73BBA" w:rsidRDefault="00D90A8D" w:rsidP="00D90A8D">
      <w:pPr>
        <w:rPr>
          <w:sz w:val="24"/>
          <w:szCs w:val="24"/>
        </w:rPr>
      </w:pPr>
    </w:p>
    <w:p w14:paraId="00B0B04F" w14:textId="77777777" w:rsidR="00D90A8D" w:rsidRPr="00A73BBA" w:rsidRDefault="00D90A8D" w:rsidP="00D90A8D"/>
    <w:p w14:paraId="1568863E" w14:textId="77777777" w:rsidR="00D90A8D" w:rsidRPr="00A73BBA" w:rsidRDefault="00D90A8D" w:rsidP="00D90A8D">
      <w:pPr>
        <w:ind w:firstLine="720"/>
      </w:pPr>
    </w:p>
    <w:p w14:paraId="65F2AD32" w14:textId="77777777" w:rsidR="00D90A8D" w:rsidRPr="00A73BBA" w:rsidRDefault="00D90A8D" w:rsidP="00D90A8D">
      <w:pPr>
        <w:ind w:firstLine="720"/>
      </w:pPr>
    </w:p>
    <w:p w14:paraId="29EB571B" w14:textId="77777777" w:rsidR="00D90A8D" w:rsidRPr="00A73BBA" w:rsidRDefault="00D90A8D" w:rsidP="00D90A8D">
      <w:pPr>
        <w:ind w:firstLine="720"/>
      </w:pPr>
    </w:p>
    <w:p w14:paraId="4479733C" w14:textId="77777777" w:rsidR="00D90A8D" w:rsidRPr="00A73BBA" w:rsidRDefault="00D90A8D" w:rsidP="00D90A8D">
      <w:pPr>
        <w:ind w:firstLine="720"/>
      </w:pPr>
    </w:p>
    <w:p w14:paraId="0246A921" w14:textId="77777777" w:rsidR="00D90A8D" w:rsidRPr="00A73BBA" w:rsidRDefault="00D90A8D" w:rsidP="00D90A8D">
      <w:pPr>
        <w:ind w:firstLine="720"/>
      </w:pPr>
      <w:r w:rsidRPr="00A73BBA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07C1E54" wp14:editId="64A45E98">
            <wp:simplePos x="0" y="0"/>
            <wp:positionH relativeFrom="column">
              <wp:posOffset>-171450</wp:posOffset>
            </wp:positionH>
            <wp:positionV relativeFrom="paragraph">
              <wp:posOffset>200025</wp:posOffset>
            </wp:positionV>
            <wp:extent cx="6388735" cy="4185920"/>
            <wp:effectExtent l="0" t="0" r="0" b="0"/>
            <wp:wrapTight wrapText="bothSides">
              <wp:wrapPolygon edited="0">
                <wp:start x="386" y="393"/>
                <wp:lineTo x="322" y="1573"/>
                <wp:lineTo x="708" y="2064"/>
                <wp:lineTo x="1739" y="2163"/>
                <wp:lineTo x="1739" y="3735"/>
                <wp:lineTo x="1417" y="4227"/>
                <wp:lineTo x="1417" y="7667"/>
                <wp:lineTo x="1739" y="8454"/>
                <wp:lineTo x="2061" y="8454"/>
                <wp:lineTo x="1803" y="9633"/>
                <wp:lineTo x="1803" y="10027"/>
                <wp:lineTo x="322" y="10420"/>
                <wp:lineTo x="322" y="11600"/>
                <wp:lineTo x="1868" y="11600"/>
                <wp:lineTo x="1546" y="12288"/>
                <wp:lineTo x="1546" y="12681"/>
                <wp:lineTo x="1868" y="13172"/>
                <wp:lineTo x="1031" y="15040"/>
                <wp:lineTo x="1095" y="16023"/>
                <wp:lineTo x="1868" y="16318"/>
                <wp:lineTo x="1546" y="17006"/>
                <wp:lineTo x="1546" y="17399"/>
                <wp:lineTo x="1868" y="17891"/>
                <wp:lineTo x="1546" y="18579"/>
                <wp:lineTo x="1546" y="18972"/>
                <wp:lineTo x="1868" y="19464"/>
                <wp:lineTo x="1868" y="20545"/>
                <wp:lineTo x="5732" y="20938"/>
                <wp:lineTo x="17003" y="21135"/>
                <wp:lineTo x="18227" y="21135"/>
                <wp:lineTo x="19515" y="20938"/>
                <wp:lineTo x="20675" y="20250"/>
                <wp:lineTo x="20675" y="1868"/>
                <wp:lineTo x="1224" y="393"/>
                <wp:lineTo x="386" y="393"/>
              </wp:wrapPolygon>
            </wp:wrapTight>
            <wp:docPr id="21456689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35" cy="418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BD312C7" w14:textId="77777777" w:rsidR="00D90A8D" w:rsidRPr="00A73BBA" w:rsidRDefault="00D90A8D" w:rsidP="00D90A8D">
      <w:pPr>
        <w:ind w:firstLine="720"/>
      </w:pPr>
    </w:p>
    <w:p w14:paraId="1B845A8D" w14:textId="77777777" w:rsidR="00D90A8D" w:rsidRPr="00A73BBA" w:rsidRDefault="00D90A8D" w:rsidP="00D90A8D">
      <w:pPr>
        <w:ind w:firstLine="720"/>
      </w:pPr>
    </w:p>
    <w:p w14:paraId="3F92A02D" w14:textId="63F23BFD" w:rsidR="00D90A8D" w:rsidRPr="00A73BBA" w:rsidRDefault="00D90A8D" w:rsidP="006A54DC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B4619" w:rsidRPr="00A73B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168D1" w:rsidRPr="00A73BB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. (a) Electronic absorption spectra during decolorization of MO, MR and OII dyes using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A73BBA">
        <w:rPr>
          <w:rFonts w:asciiTheme="majorBidi" w:hAnsiTheme="majorBidi" w:cstheme="majorBidi"/>
          <w:b/>
          <w:bCs/>
          <w:sz w:val="24"/>
          <w:szCs w:val="24"/>
        </w:rPr>
        <w:t>Co(</w:t>
      </w:r>
      <w:proofErr w:type="gramEnd"/>
      <w:r w:rsidRPr="00A73BBA">
        <w:rPr>
          <w:rFonts w:asciiTheme="majorBidi" w:hAnsiTheme="majorBidi" w:cstheme="majorBidi"/>
          <w:b/>
          <w:bCs/>
          <w:sz w:val="24"/>
          <w:szCs w:val="24"/>
        </w:rPr>
        <w:t>II)TP-OHPP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/CPTES-bent/Cs 3 composite (b) </w:t>
      </w:r>
      <w:bookmarkStart w:id="4" w:name="_Hlk202233135"/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First-order plot for the degradation of MO, MR and OII </w:t>
      </w:r>
      <w:bookmarkEnd w:id="4"/>
      <w:r w:rsidRPr="00A73BBA">
        <w:rPr>
          <w:rFonts w:asciiTheme="majorBidi" w:hAnsiTheme="majorBidi" w:cstheme="majorBidi"/>
          <w:b/>
          <w:bCs/>
          <w:sz w:val="24"/>
          <w:szCs w:val="24"/>
        </w:rPr>
        <w:t>with (</w:t>
      </w:r>
      <w:proofErr w:type="spellStart"/>
      <w:r w:rsidRPr="00A73BBA">
        <w:rPr>
          <w:rFonts w:asciiTheme="majorBidi" w:hAnsiTheme="majorBidi" w:cstheme="majorBidi"/>
          <w:b/>
          <w:bCs/>
          <w:sz w:val="24"/>
          <w:szCs w:val="24"/>
        </w:rPr>
        <w:t>k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obs</w:t>
      </w:r>
      <w:proofErr w:type="spellEnd"/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= 0.051, 0.023 and 0.031 respectively). For reaction conditions: (1.33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M.O dye, (1.11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M.R dye, (1.42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sym w:font="Symbol" w:char="F02D"/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M) OII dye, H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 (8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2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M) in the presence of (15×10</w:t>
      </w:r>
      <w:r w:rsidRPr="00A73B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3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g/ml) of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A73BBA">
        <w:rPr>
          <w:rFonts w:asciiTheme="majorBidi" w:hAnsiTheme="majorBidi" w:cstheme="majorBidi"/>
          <w:b/>
          <w:bCs/>
          <w:sz w:val="24"/>
          <w:szCs w:val="24"/>
        </w:rPr>
        <w:t>Co(</w:t>
      </w:r>
      <w:proofErr w:type="gramEnd"/>
      <w:r w:rsidRPr="00A73BBA">
        <w:rPr>
          <w:rFonts w:asciiTheme="majorBidi" w:hAnsiTheme="majorBidi" w:cstheme="majorBidi"/>
          <w:b/>
          <w:bCs/>
          <w:sz w:val="24"/>
          <w:szCs w:val="24"/>
        </w:rPr>
        <w:t>II)TP-OHPP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 xml:space="preserve">/CPTES-bent 2, pH =9 at 40 </w:t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sym w:font="Symbol" w:char="F0B0"/>
      </w:r>
      <w:r w:rsidRPr="00A73BBA">
        <w:rPr>
          <w:rFonts w:asciiTheme="majorBidi" w:hAnsiTheme="majorBidi" w:cstheme="majorBidi"/>
          <w:b/>
          <w:bCs/>
          <w:sz w:val="24"/>
          <w:szCs w:val="24"/>
        </w:rPr>
        <w:t>C.</w:t>
      </w:r>
    </w:p>
    <w:p w14:paraId="7717A6BA" w14:textId="77777777" w:rsidR="00D90A8D" w:rsidRPr="00A73BBA" w:rsidRDefault="00D90A8D" w:rsidP="006A54DC">
      <w:pPr>
        <w:ind w:firstLine="720"/>
        <w:jc w:val="center"/>
      </w:pPr>
    </w:p>
    <w:p w14:paraId="6164193E" w14:textId="77777777" w:rsidR="00D90A8D" w:rsidRPr="00A73BBA" w:rsidRDefault="00D90A8D" w:rsidP="00D90A8D">
      <w:pPr>
        <w:ind w:firstLine="720"/>
      </w:pPr>
    </w:p>
    <w:p w14:paraId="58293A1C" w14:textId="77777777" w:rsidR="00D90A8D" w:rsidRPr="00A73BBA" w:rsidRDefault="00D90A8D" w:rsidP="00D90A8D">
      <w:pPr>
        <w:ind w:firstLine="720"/>
      </w:pPr>
    </w:p>
    <w:p w14:paraId="40A7352A" w14:textId="77777777" w:rsidR="00D90A8D" w:rsidRPr="00A73BBA" w:rsidRDefault="00D90A8D" w:rsidP="00D90A8D">
      <w:pPr>
        <w:ind w:firstLine="720"/>
      </w:pPr>
    </w:p>
    <w:p w14:paraId="69AF62CC" w14:textId="77777777" w:rsidR="00D90A8D" w:rsidRPr="00A73BBA" w:rsidRDefault="00D90A8D" w:rsidP="00D90A8D">
      <w:pPr>
        <w:ind w:firstLine="720"/>
      </w:pPr>
    </w:p>
    <w:p w14:paraId="0478F851" w14:textId="640D3461" w:rsidR="00D90A8D" w:rsidRPr="00A73BBA" w:rsidRDefault="00D90A8D" w:rsidP="00D90A8D"/>
    <w:p w14:paraId="6BE623ED" w14:textId="08455E7B" w:rsidR="00411611" w:rsidRPr="00A73BBA" w:rsidRDefault="00411611" w:rsidP="008D2D4D">
      <w:pPr>
        <w:tabs>
          <w:tab w:val="left" w:pos="1005"/>
        </w:tabs>
        <w:rPr>
          <w:rFonts w:asciiTheme="majorBidi" w:hAnsiTheme="majorBidi" w:cstheme="majorBidi"/>
          <w:rtl/>
        </w:rPr>
      </w:pPr>
    </w:p>
    <w:sectPr w:rsidR="00411611" w:rsidRPr="00A73BBA" w:rsidSect="00433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32A15" w14:textId="77777777" w:rsidR="000177C1" w:rsidRDefault="000177C1" w:rsidP="009311BF">
      <w:pPr>
        <w:spacing w:after="0" w:line="240" w:lineRule="auto"/>
      </w:pPr>
      <w:r>
        <w:separator/>
      </w:r>
    </w:p>
  </w:endnote>
  <w:endnote w:type="continuationSeparator" w:id="0">
    <w:p w14:paraId="4948E476" w14:textId="77777777" w:rsidR="000177C1" w:rsidRDefault="000177C1" w:rsidP="0093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B95FC" w14:textId="77777777" w:rsidR="000177C1" w:rsidRDefault="000177C1" w:rsidP="009311BF">
      <w:pPr>
        <w:spacing w:after="0" w:line="240" w:lineRule="auto"/>
      </w:pPr>
      <w:r>
        <w:separator/>
      </w:r>
    </w:p>
  </w:footnote>
  <w:footnote w:type="continuationSeparator" w:id="0">
    <w:p w14:paraId="5BAF26CD" w14:textId="77777777" w:rsidR="000177C1" w:rsidRDefault="000177C1" w:rsidP="00931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B05177"/>
    <w:multiLevelType w:val="hybridMultilevel"/>
    <w:tmpl w:val="0E900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E4419"/>
    <w:multiLevelType w:val="hybridMultilevel"/>
    <w:tmpl w:val="0E900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39348">
    <w:abstractNumId w:val="0"/>
  </w:num>
  <w:num w:numId="2" w16cid:durableId="556473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873"/>
    <w:rsid w:val="000177C1"/>
    <w:rsid w:val="0006594B"/>
    <w:rsid w:val="00072DBC"/>
    <w:rsid w:val="00085404"/>
    <w:rsid w:val="000A49BD"/>
    <w:rsid w:val="000E34ED"/>
    <w:rsid w:val="0011264F"/>
    <w:rsid w:val="00113355"/>
    <w:rsid w:val="00127B5A"/>
    <w:rsid w:val="001308AB"/>
    <w:rsid w:val="00135D1F"/>
    <w:rsid w:val="001532EF"/>
    <w:rsid w:val="0016651E"/>
    <w:rsid w:val="0017242E"/>
    <w:rsid w:val="001A188C"/>
    <w:rsid w:val="001B2D0A"/>
    <w:rsid w:val="001B34EE"/>
    <w:rsid w:val="001C5BDE"/>
    <w:rsid w:val="0022004A"/>
    <w:rsid w:val="00226159"/>
    <w:rsid w:val="002268CC"/>
    <w:rsid w:val="00256555"/>
    <w:rsid w:val="002D4F64"/>
    <w:rsid w:val="002E0848"/>
    <w:rsid w:val="002E1D8B"/>
    <w:rsid w:val="00307A7F"/>
    <w:rsid w:val="003405A4"/>
    <w:rsid w:val="00343A74"/>
    <w:rsid w:val="00344E6A"/>
    <w:rsid w:val="003475BD"/>
    <w:rsid w:val="003527EC"/>
    <w:rsid w:val="00354A4F"/>
    <w:rsid w:val="00365304"/>
    <w:rsid w:val="00380E21"/>
    <w:rsid w:val="003B1973"/>
    <w:rsid w:val="003D23BE"/>
    <w:rsid w:val="00410F32"/>
    <w:rsid w:val="00411611"/>
    <w:rsid w:val="00414FA2"/>
    <w:rsid w:val="004168D1"/>
    <w:rsid w:val="00423582"/>
    <w:rsid w:val="004316C3"/>
    <w:rsid w:val="004339FC"/>
    <w:rsid w:val="00435757"/>
    <w:rsid w:val="00440E7F"/>
    <w:rsid w:val="0046026C"/>
    <w:rsid w:val="00470686"/>
    <w:rsid w:val="00470C68"/>
    <w:rsid w:val="0048219F"/>
    <w:rsid w:val="004C7523"/>
    <w:rsid w:val="005170C4"/>
    <w:rsid w:val="00523230"/>
    <w:rsid w:val="00525DF9"/>
    <w:rsid w:val="00543719"/>
    <w:rsid w:val="00544A9D"/>
    <w:rsid w:val="005531D5"/>
    <w:rsid w:val="00553B8F"/>
    <w:rsid w:val="00577494"/>
    <w:rsid w:val="005774FC"/>
    <w:rsid w:val="00586132"/>
    <w:rsid w:val="00586357"/>
    <w:rsid w:val="005B4591"/>
    <w:rsid w:val="005F1886"/>
    <w:rsid w:val="0061479B"/>
    <w:rsid w:val="00641DC4"/>
    <w:rsid w:val="00666BB8"/>
    <w:rsid w:val="00682867"/>
    <w:rsid w:val="00696692"/>
    <w:rsid w:val="006A26DE"/>
    <w:rsid w:val="006A54DC"/>
    <w:rsid w:val="006B0F4B"/>
    <w:rsid w:val="006B392C"/>
    <w:rsid w:val="006C6FFA"/>
    <w:rsid w:val="007143D2"/>
    <w:rsid w:val="0073602A"/>
    <w:rsid w:val="00754679"/>
    <w:rsid w:val="00777A77"/>
    <w:rsid w:val="007828EE"/>
    <w:rsid w:val="007847CB"/>
    <w:rsid w:val="007A5617"/>
    <w:rsid w:val="007B3F72"/>
    <w:rsid w:val="007D378C"/>
    <w:rsid w:val="007E03B8"/>
    <w:rsid w:val="007E461F"/>
    <w:rsid w:val="007E4EA6"/>
    <w:rsid w:val="00810B50"/>
    <w:rsid w:val="00810DF4"/>
    <w:rsid w:val="00822709"/>
    <w:rsid w:val="00822E56"/>
    <w:rsid w:val="008419E3"/>
    <w:rsid w:val="008439DB"/>
    <w:rsid w:val="00865311"/>
    <w:rsid w:val="00867B0E"/>
    <w:rsid w:val="0087488F"/>
    <w:rsid w:val="0088044D"/>
    <w:rsid w:val="008C1FB3"/>
    <w:rsid w:val="008D2D4D"/>
    <w:rsid w:val="008E5873"/>
    <w:rsid w:val="009145FB"/>
    <w:rsid w:val="0093035F"/>
    <w:rsid w:val="009311BF"/>
    <w:rsid w:val="009923F9"/>
    <w:rsid w:val="009A1929"/>
    <w:rsid w:val="009A1C33"/>
    <w:rsid w:val="009A1C90"/>
    <w:rsid w:val="009E0839"/>
    <w:rsid w:val="00A025D2"/>
    <w:rsid w:val="00A11480"/>
    <w:rsid w:val="00A30E24"/>
    <w:rsid w:val="00A433C8"/>
    <w:rsid w:val="00A66D9B"/>
    <w:rsid w:val="00A73BBA"/>
    <w:rsid w:val="00AA0E11"/>
    <w:rsid w:val="00AD553A"/>
    <w:rsid w:val="00AD7CAA"/>
    <w:rsid w:val="00AE6A20"/>
    <w:rsid w:val="00AF0EBF"/>
    <w:rsid w:val="00B4680C"/>
    <w:rsid w:val="00B4693E"/>
    <w:rsid w:val="00B52DC0"/>
    <w:rsid w:val="00B77397"/>
    <w:rsid w:val="00B8319B"/>
    <w:rsid w:val="00B948F4"/>
    <w:rsid w:val="00BA077E"/>
    <w:rsid w:val="00C05F87"/>
    <w:rsid w:val="00C945E8"/>
    <w:rsid w:val="00CE546E"/>
    <w:rsid w:val="00D009D4"/>
    <w:rsid w:val="00D021FC"/>
    <w:rsid w:val="00D0293D"/>
    <w:rsid w:val="00D02980"/>
    <w:rsid w:val="00D04520"/>
    <w:rsid w:val="00D15810"/>
    <w:rsid w:val="00D309A1"/>
    <w:rsid w:val="00D3387B"/>
    <w:rsid w:val="00D54883"/>
    <w:rsid w:val="00D65692"/>
    <w:rsid w:val="00D90A8D"/>
    <w:rsid w:val="00D92A41"/>
    <w:rsid w:val="00DB7D61"/>
    <w:rsid w:val="00DF5113"/>
    <w:rsid w:val="00E0322A"/>
    <w:rsid w:val="00E601F5"/>
    <w:rsid w:val="00E63585"/>
    <w:rsid w:val="00E657ED"/>
    <w:rsid w:val="00E801E8"/>
    <w:rsid w:val="00E867B0"/>
    <w:rsid w:val="00EB573C"/>
    <w:rsid w:val="00EC3010"/>
    <w:rsid w:val="00EE1067"/>
    <w:rsid w:val="00F0429F"/>
    <w:rsid w:val="00F07E1F"/>
    <w:rsid w:val="00F30ABC"/>
    <w:rsid w:val="00F67251"/>
    <w:rsid w:val="00FA2B0F"/>
    <w:rsid w:val="00FB46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F1528"/>
  <w15:docId w15:val="{89C810B8-18BC-4DF8-87AD-C87D24FC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9FC"/>
  </w:style>
  <w:style w:type="paragraph" w:styleId="Heading1">
    <w:name w:val="heading 1"/>
    <w:basedOn w:val="Normal"/>
    <w:next w:val="Normal"/>
    <w:link w:val="Heading1Char"/>
    <w:qFormat/>
    <w:rsid w:val="008419E3"/>
    <w:pPr>
      <w:keepNext/>
      <w:bidi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26DE"/>
    <w:rPr>
      <w:strike w:val="0"/>
      <w:dstrike w:val="0"/>
      <w:color w:val="1A0DAB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8419E3"/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paragraph" w:styleId="Header">
    <w:name w:val="header"/>
    <w:basedOn w:val="Normal"/>
    <w:link w:val="Head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BF"/>
  </w:style>
  <w:style w:type="paragraph" w:styleId="Footer">
    <w:name w:val="footer"/>
    <w:basedOn w:val="Normal"/>
    <w:link w:val="Foot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BF"/>
  </w:style>
  <w:style w:type="paragraph" w:styleId="ListParagraph">
    <w:name w:val="List Paragraph"/>
    <w:basedOn w:val="Normal"/>
    <w:uiPriority w:val="34"/>
    <w:qFormat/>
    <w:rsid w:val="00FA2B0F"/>
    <w:pPr>
      <w:bidi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E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57749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86531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</TotalTime>
  <Pages>5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a H. Etaiw</dc:creator>
  <cp:lastModifiedBy>sehar hasouna</cp:lastModifiedBy>
  <cp:revision>11</cp:revision>
  <dcterms:created xsi:type="dcterms:W3CDTF">2025-07-01T19:21:00Z</dcterms:created>
  <dcterms:modified xsi:type="dcterms:W3CDTF">2025-07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555ac6e36a160719a0dedeeb09f16210f36ed67c6e10f4f6a72f7d0e6b4ab</vt:lpwstr>
  </property>
</Properties>
</file>